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EF4" w:rsidRDefault="00CA7D1E" w:rsidP="00CA7D1E">
      <w:pPr>
        <w:rPr>
          <w:rFonts w:ascii="Times New Roman" w:hAnsi="Times New Roman" w:cs="Times New Roman"/>
          <w:b/>
          <w:sz w:val="24"/>
          <w:szCs w:val="24"/>
        </w:rPr>
      </w:pPr>
      <w:r w:rsidRPr="00CA7D1E">
        <w:rPr>
          <w:rFonts w:ascii="Times New Roman" w:hAnsi="Times New Roman" w:cs="Times New Roman"/>
          <w:b/>
          <w:sz w:val="24"/>
          <w:szCs w:val="24"/>
        </w:rPr>
        <w:t>Supporting</w:t>
      </w:r>
      <w:r w:rsidR="00CA3EF4">
        <w:rPr>
          <w:rFonts w:ascii="Times New Roman" w:hAnsi="Times New Roman" w:cs="Times New Roman"/>
          <w:b/>
          <w:sz w:val="24"/>
          <w:szCs w:val="24"/>
        </w:rPr>
        <w:t xml:space="preserve"> Text 1</w:t>
      </w:r>
      <w:r w:rsidRPr="00CA7D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0001">
        <w:rPr>
          <w:rFonts w:ascii="Times New Roman" w:hAnsi="Times New Roman" w:cs="Times New Roman"/>
          <w:b/>
          <w:sz w:val="24"/>
          <w:szCs w:val="24"/>
        </w:rPr>
        <w:t>(S1 text)</w:t>
      </w:r>
      <w:r w:rsidR="00120F6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A5B42" w:rsidRPr="00CA7D1E" w:rsidRDefault="00CA3EF4" w:rsidP="00CA7D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</w:p>
    <w:p w:rsidR="00CA7D1E" w:rsidRDefault="00CA7D1E" w:rsidP="00CA7D1E">
      <w:pPr>
        <w:rPr>
          <w:rFonts w:ascii="Times New Roman" w:hAnsi="Times New Roman" w:cs="Times New Roman"/>
          <w:i/>
          <w:sz w:val="24"/>
          <w:szCs w:val="24"/>
        </w:rPr>
      </w:pPr>
      <w:r w:rsidRPr="00CA7D1E">
        <w:rPr>
          <w:rFonts w:ascii="Times New Roman" w:hAnsi="Times New Roman" w:cs="Times New Roman"/>
          <w:sz w:val="24"/>
          <w:szCs w:val="24"/>
        </w:rPr>
        <w:t xml:space="preserve">Putative </w:t>
      </w:r>
      <w:proofErr w:type="spellStart"/>
      <w:r w:rsidRPr="00CA7D1E">
        <w:rPr>
          <w:rFonts w:ascii="Times New Roman" w:hAnsi="Times New Roman" w:cs="Times New Roman"/>
          <w:sz w:val="24"/>
          <w:szCs w:val="24"/>
        </w:rPr>
        <w:t>regulon</w:t>
      </w:r>
      <w:proofErr w:type="spellEnd"/>
      <w:r w:rsidR="00953695">
        <w:rPr>
          <w:rFonts w:ascii="Times New Roman" w:hAnsi="Times New Roman" w:cs="Times New Roman"/>
          <w:sz w:val="24"/>
          <w:szCs w:val="24"/>
        </w:rPr>
        <w:t xml:space="preserve"> of </w:t>
      </w:r>
      <w:r w:rsidR="00953695" w:rsidRPr="00CA7D1E">
        <w:rPr>
          <w:rFonts w:ascii="Times New Roman" w:hAnsi="Times New Roman" w:cs="Times New Roman"/>
          <w:sz w:val="24"/>
          <w:szCs w:val="24"/>
        </w:rPr>
        <w:t>BAS0540</w:t>
      </w:r>
      <w:r w:rsidRPr="00CA7D1E">
        <w:rPr>
          <w:rFonts w:ascii="Times New Roman" w:hAnsi="Times New Roman" w:cs="Times New Roman"/>
          <w:sz w:val="24"/>
          <w:szCs w:val="24"/>
        </w:rPr>
        <w:t xml:space="preserve"> in </w:t>
      </w:r>
      <w:r w:rsidRPr="00CA7D1E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CA7D1E">
        <w:rPr>
          <w:rFonts w:ascii="Times New Roman" w:hAnsi="Times New Roman" w:cs="Times New Roman"/>
          <w:i/>
          <w:sz w:val="24"/>
          <w:szCs w:val="24"/>
        </w:rPr>
        <w:t>anthracis</w:t>
      </w:r>
      <w:proofErr w:type="spellEnd"/>
    </w:p>
    <w:tbl>
      <w:tblPr>
        <w:tblStyle w:val="LightShading1"/>
        <w:tblW w:w="11249" w:type="dxa"/>
        <w:jc w:val="center"/>
        <w:tblLook w:val="04A0"/>
      </w:tblPr>
      <w:tblGrid>
        <w:gridCol w:w="720"/>
        <w:gridCol w:w="1414"/>
        <w:gridCol w:w="1915"/>
        <w:gridCol w:w="7200"/>
      </w:tblGrid>
      <w:tr w:rsidR="00CA7D1E" w:rsidRPr="00C30F40" w:rsidTr="00C00500">
        <w:trPr>
          <w:cnfStyle w:val="100000000000"/>
          <w:trHeight w:hRule="exact" w:val="740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Gene (Protein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Protein  name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Functional Prediction/ Conserved domain/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uperfamily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CDD search/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litreature</w:t>
            </w:r>
            <w:proofErr w:type="spellEnd"/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0540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5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YP_026818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DNA binding response regulator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OmpR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 RR  </w:t>
            </w:r>
            <w:hyperlink r:id="rId6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OG0745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0483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YP_026763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Diacylglycerol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glucosyltransferase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Cell membrane,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lipoteichoic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acid,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peptidoglycan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synthesis </w:t>
            </w:r>
            <w:hyperlink r:id="rId7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PRK13609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0527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8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YP_026805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CitB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, sensor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ensing C4-dicarboxylates which after sugars are one of the most important and preferred substrates for bacteria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hyperlink r:id="rId9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OG3290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0647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10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YP_026924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VanZ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Putative cell wall related functions. Confers low level resistance to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glycopeptid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antibiotics (cell wall synthesis inhibition) by an unknown mechanism </w:t>
            </w:r>
            <w:hyperlink r:id="rId11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</w:rPr>
                <w:t>pfam04892</w:t>
              </w:r>
            </w:hyperlink>
          </w:p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0680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YP_026957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errous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ron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ransport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FeoA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uperfamily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; This family includes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FeoA</w:t>
            </w:r>
            <w:proofErr w:type="spellEnd"/>
            <w:r w:rsidR="00D72F10" w:rsidRPr="00C30F4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a small protein, probably involved in Fe</w:t>
            </w:r>
            <w:r w:rsidRPr="00C30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transport.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hyperlink r:id="rId12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</w:rPr>
                <w:t>pfam04023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0681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13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YP_026958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Phosphate ABC transporter substrate-binding protein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Substrate binding domain of putative ABC-type phosphate transporter. Contains uncharacterized phosphate binding domains found in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PstS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proteins that serve as initial receptors in the ABC transport of phosphate in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eubacteria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.  </w:t>
            </w:r>
            <w:hyperlink r:id="rId14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</w:rPr>
                <w:t>cd13653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0875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15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YP_027151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erR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Helix-Turn-Helix DNA binding domain of transcription regulators from the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erR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uperfamily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that have been shown to mediate responses to stress including exposure to heavy metals, drugs, or oxygen radicals in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eubacterial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and some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rchaeal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species </w:t>
            </w:r>
            <w:hyperlink r:id="rId16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</w:rPr>
                <w:t>COG0789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1040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YP_027312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DNA-binding response regulator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OmpR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 RR </w:t>
            </w:r>
            <w:hyperlink r:id="rId17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OG0745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1041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(YP_027313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CAAX amino terminal protease family protein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bi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uperfamily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; CAAX protease self-immunity </w:t>
            </w:r>
            <w:hyperlink r:id="rId18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pfam02517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1732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19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YP_027997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Oligopeptid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ABC transporter solute binding protein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The substrate-binding component of an ABC-type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oligopetid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import system </w:t>
            </w:r>
            <w:hyperlink r:id="rId20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 w:themeFill="background1"/>
                </w:rPr>
                <w:t>COG4166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11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2226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YP_028487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alpha/beta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794444" w:rsidP="00C00500">
            <w:pPr>
              <w:spacing w:after="200"/>
              <w:cnfStyle w:val="00000010000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1" w:history="1">
              <w:r w:rsidR="00CA7D1E"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OG0596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2257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(YP_028518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cold shock protein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CspA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Cold-Shock Protein (CSP) contains an S1-like cold-shock domain (CSD) that is found in eukaryotes, prokaryotes, and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22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d04458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BAS2414</w:t>
            </w:r>
          </w:p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  <w:shd w:val="clear" w:color="auto" w:fill="FFFFFF"/>
              </w:rPr>
              <w:t>(YP_028674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Mur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color w:val="0070C0"/>
                <w:sz w:val="20"/>
                <w:szCs w:val="20"/>
                <w:u w:val="single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This family contains a number of related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enzymes. This family includes: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urC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urD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ur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urF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pl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FolC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urC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urD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ur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MurF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catalys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consecutive steps in the synthesis of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peptidoglycan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fam01225</w:t>
            </w:r>
          </w:p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2952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(YP_029209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Heat induced stress protein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YflT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YflT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is a heat induced protein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hyperlink r:id="rId23" w:history="1">
              <w:r w:rsidRPr="00380DE6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</w:rPr>
                <w:t>pfam11181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3644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(YP_029895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GntR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Winged helix-turn-helix (WHTH) DNA-binding domain of the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GntR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 of transcriptional regulators </w:t>
            </w:r>
            <w:hyperlink r:id="rId24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OG2188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3758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(YP_030009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Cell division protein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FtsA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Cell division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FtsA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[Cell cycle control, cell division, chromosome partitioning] </w:t>
            </w:r>
            <w:hyperlink r:id="rId25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OG0849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3874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(YP_030124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Lysine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mino acid transport and metabolism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hyperlink r:id="rId26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OG1982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3885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27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</w:rPr>
                <w:t>YP_030135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HAD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uperfamily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794444" w:rsidP="00C0050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8" w:history="1">
              <w:r w:rsidR="00CA7D1E" w:rsidRPr="00C30F4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Metabolism and transport  </w:t>
              </w:r>
              <w:r w:rsidR="00CA7D1E"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</w:rPr>
                <w:t>COG0561</w:t>
              </w:r>
            </w:hyperlink>
          </w:p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3918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29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</w:rPr>
                <w:t>YP_030168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Amino acid metabolism </w:t>
            </w:r>
            <w:hyperlink r:id="rId30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 w:themeFill="background1"/>
                </w:rPr>
                <w:t>PRK07683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4912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YP_031153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TrkA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</w:rPr>
              <w:t xml:space="preserve">K+/H+ </w:t>
            </w:r>
            <w:proofErr w:type="spellStart"/>
            <w:r w:rsidRPr="00C30F4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</w:rPr>
              <w:t>antiporter</w:t>
            </w:r>
            <w:proofErr w:type="spellEnd"/>
            <w:r w:rsidRPr="00C30F4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</w:rPr>
              <w:t>YhaU</w:t>
            </w:r>
            <w:proofErr w:type="spellEnd"/>
            <w:r w:rsidRPr="00C30F4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</w:rPr>
              <w:t xml:space="preserve">, regulatory subunit </w:t>
            </w:r>
            <w:proofErr w:type="spellStart"/>
            <w:r w:rsidRPr="00C30F4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</w:rPr>
              <w:t>KhtT</w:t>
            </w:r>
            <w:proofErr w:type="spellEnd"/>
            <w:r w:rsidRPr="00C30F4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</w:rPr>
              <w:t xml:space="preserve"> [Inorganic ion transport and metabolism]</w:t>
            </w:r>
            <w:r w:rsidRPr="00C30F40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</w:rPr>
              <w:t xml:space="preserve">  </w:t>
            </w:r>
            <w:hyperlink r:id="rId31" w:history="1">
              <w:r w:rsidRPr="00C30F40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  <w:shd w:val="clear" w:color="auto" w:fill="FFFFFF" w:themeFill="background1"/>
                </w:rPr>
                <w:t>C</w:t>
              </w:r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 w:themeFill="background1"/>
                </w:rPr>
                <w:t>OG0490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4913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(YP_031154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odium/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ymporter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Na+/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symporter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[Amino acid transport and metabolism </w:t>
            </w:r>
            <w:hyperlink r:id="rId32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COG1115</w:t>
              </w:r>
            </w:hyperlink>
          </w:p>
        </w:tc>
      </w:tr>
      <w:tr w:rsidR="00CA7D1E" w:rsidRPr="00C30F40" w:rsidTr="00C00500">
        <w:trPr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5106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(YP_031345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RND family efflux transporter MFP subunit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This model represents the MFP (membrane fusion protein) component of the RND family of transporters. RND refers to Resistance, Nodulation, and cell Division </w:t>
            </w:r>
            <w:hyperlink r:id="rId33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 w:themeFill="background1"/>
                </w:rPr>
                <w:t>TIGR01730</w:t>
              </w:r>
            </w:hyperlink>
          </w:p>
        </w:tc>
      </w:tr>
      <w:tr w:rsidR="00CA7D1E" w:rsidRPr="00C30F40" w:rsidTr="00C00500">
        <w:trPr>
          <w:cnfStyle w:val="000000100000"/>
          <w:trHeight w:hRule="exact" w:val="1008"/>
          <w:jc w:val="center"/>
        </w:trPr>
        <w:tc>
          <w:tcPr>
            <w:cnfStyle w:val="001000000000"/>
            <w:tcW w:w="72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414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BAS5107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hyperlink r:id="rId34" w:history="1">
              <w:r w:rsidRPr="00C30F40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  <w:u w:val="none"/>
                  <w:shd w:val="clear" w:color="auto" w:fill="FFFFFF"/>
                </w:rPr>
                <w:t>YP_031346</w:t>
              </w:r>
            </w:hyperlink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DNA-binding protein</w:t>
            </w:r>
          </w:p>
        </w:tc>
        <w:tc>
          <w:tcPr>
            <w:tcW w:w="7200" w:type="dxa"/>
            <w:shd w:val="clear" w:color="auto" w:fill="auto"/>
            <w:hideMark/>
          </w:tcPr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color w:val="0070C0"/>
                <w:sz w:val="20"/>
                <w:szCs w:val="20"/>
                <w:u w:val="single"/>
              </w:rPr>
            </w:pPr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Helix-turn-helix XRE-family like proteins; prokaryotic DNA binding proteins belonging to the </w:t>
            </w:r>
            <w:proofErr w:type="spellStart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>xenobiotic</w:t>
            </w:r>
            <w:proofErr w:type="spellEnd"/>
            <w:r w:rsidRPr="00C30F40">
              <w:rPr>
                <w:rFonts w:ascii="Times New Roman" w:hAnsi="Times New Roman" w:cs="Times New Roman"/>
                <w:sz w:val="20"/>
                <w:szCs w:val="20"/>
              </w:rPr>
              <w:t xml:space="preserve"> response element family of transcriptional regulators </w:t>
            </w:r>
            <w:r w:rsidRPr="00C30F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d0093</w:t>
            </w:r>
          </w:p>
          <w:p w:rsidR="00CA7D1E" w:rsidRPr="00C30F40" w:rsidRDefault="00CA7D1E" w:rsidP="00C00500">
            <w:pPr>
              <w:spacing w:after="20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A3EF4" w:rsidRDefault="00CA3EF4" w:rsidP="00CA3E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A3EF4" w:rsidRDefault="00CA3EF4" w:rsidP="00CA3E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A3EF4" w:rsidRPr="00CA3EF4" w:rsidRDefault="00CA3EF4" w:rsidP="00CA3E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A3EF4">
        <w:rPr>
          <w:rFonts w:ascii="Times New Roman" w:hAnsi="Times New Roman" w:cs="Times New Roman"/>
          <w:b/>
          <w:sz w:val="24"/>
          <w:szCs w:val="24"/>
        </w:rPr>
        <w:t>Table B</w:t>
      </w:r>
      <w:r>
        <w:rPr>
          <w:rFonts w:ascii="Times New Roman" w:hAnsi="Times New Roman" w:cs="Times New Roman"/>
          <w:b/>
          <w:sz w:val="24"/>
          <w:szCs w:val="24"/>
        </w:rPr>
        <w:t xml:space="preserve"> (data availability)</w:t>
      </w:r>
    </w:p>
    <w:p w:rsidR="00CA3EF4" w:rsidRPr="00C4107C" w:rsidRDefault="00CA3EF4" w:rsidP="00CA3EF4">
      <w:pPr>
        <w:jc w:val="both"/>
        <w:rPr>
          <w:rFonts w:ascii="Times New Roman" w:hAnsi="Times New Roman" w:cs="Times New Roman"/>
          <w:sz w:val="24"/>
          <w:szCs w:val="24"/>
        </w:rPr>
      </w:pPr>
      <w:r w:rsidRPr="00C4107C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C4107C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Pr="00C410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107C">
        <w:rPr>
          <w:rFonts w:ascii="Times New Roman" w:hAnsi="Times New Roman" w:cs="Times New Roman"/>
          <w:sz w:val="24"/>
          <w:szCs w:val="24"/>
        </w:rPr>
        <w:t>regulon</w:t>
      </w:r>
      <w:proofErr w:type="spellEnd"/>
      <w:r w:rsidRPr="00C4107C">
        <w:rPr>
          <w:rFonts w:ascii="Times New Roman" w:hAnsi="Times New Roman" w:cs="Times New Roman"/>
          <w:sz w:val="24"/>
          <w:szCs w:val="24"/>
        </w:rPr>
        <w:t xml:space="preserve"> prediction using Regulatory Sequence Analysis Tool (</w:t>
      </w:r>
      <w:proofErr w:type="spellStart"/>
      <w:r w:rsidRPr="00C4107C">
        <w:rPr>
          <w:rFonts w:ascii="Times New Roman" w:hAnsi="Times New Roman" w:cs="Times New Roman"/>
          <w:sz w:val="24"/>
          <w:szCs w:val="24"/>
        </w:rPr>
        <w:t>rsat</w:t>
      </w:r>
      <w:proofErr w:type="spellEnd"/>
      <w:r w:rsidRPr="00C4107C">
        <w:rPr>
          <w:rFonts w:ascii="Times New Roman" w:hAnsi="Times New Roman" w:cs="Times New Roman"/>
          <w:sz w:val="24"/>
          <w:szCs w:val="24"/>
        </w:rPr>
        <w:t>)</w:t>
      </w:r>
    </w:p>
    <w:p w:rsidR="00CA3EF4" w:rsidRPr="00C4107C" w:rsidRDefault="00CA3EF4" w:rsidP="00CA3EF4">
      <w:pPr>
        <w:jc w:val="both"/>
        <w:rPr>
          <w:rFonts w:ascii="Times New Roman" w:hAnsi="Times New Roman" w:cs="Times New Roman"/>
          <w:sz w:val="24"/>
          <w:szCs w:val="24"/>
        </w:rPr>
      </w:pPr>
      <w:r w:rsidRPr="00C4107C">
        <w:rPr>
          <w:rFonts w:ascii="Times New Roman" w:hAnsi="Times New Roman" w:cs="Times New Roman"/>
          <w:sz w:val="24"/>
          <w:szCs w:val="24"/>
        </w:rPr>
        <w:t>(Note-The table does not include hypothetical genes)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put format         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>fasta</w:t>
      </w:r>
      <w:proofErr w:type="spellEnd"/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>Pattern file</w:t>
      </w:r>
      <w:proofErr w:type="gramEnd"/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$RSAT/public_html/tmp/apache/2016/03/22/gs-dna-pattern_2016-03-22.020638_vEybto.pat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rch method        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IUPAC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reshold            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lowed substitutions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turn fields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  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gramStart"/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>sites</w:t>
      </w:r>
      <w:proofErr w:type="gramEnd"/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terns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>seq</w:t>
      </w:r>
      <w:proofErr w:type="spellEnd"/>
      <w:proofErr w:type="gramEnd"/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id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core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NTTAAGNNNNNTTTAAG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NTTAAGNNNNNTTTAAG</w:t>
      </w: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</w:t>
      </w:r>
    </w:p>
    <w:p w:rsidR="00CA3EF4" w:rsidRPr="00C4107C" w:rsidRDefault="00CA3EF4" w:rsidP="00CA3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CA3EF4" w:rsidRPr="00C4107C" w:rsidRDefault="00CA3EF4" w:rsidP="00CA3EF4">
      <w:pPr>
        <w:tabs>
          <w:tab w:val="left" w:pos="1440"/>
          <w:tab w:val="left" w:pos="23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630" w:firstLine="6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10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tching positions</w:t>
      </w:r>
    </w:p>
    <w:tbl>
      <w:tblPr>
        <w:tblStyle w:val="LightShading1"/>
        <w:tblpPr w:leftFromText="180" w:rightFromText="180" w:vertAnchor="page" w:horzAnchor="margin" w:tblpY="14716"/>
        <w:tblW w:w="11221" w:type="dxa"/>
        <w:tblLayout w:type="fixed"/>
        <w:tblLook w:val="04A0"/>
      </w:tblPr>
      <w:tblGrid>
        <w:gridCol w:w="1818"/>
        <w:gridCol w:w="864"/>
        <w:gridCol w:w="1836"/>
        <w:gridCol w:w="1980"/>
        <w:gridCol w:w="990"/>
        <w:gridCol w:w="900"/>
        <w:gridCol w:w="1782"/>
        <w:gridCol w:w="1051"/>
      </w:tblGrid>
      <w:tr w:rsidR="00CA3EF4" w:rsidRPr="00C30F40" w:rsidTr="00C30F40">
        <w:trPr>
          <w:cnfStyle w:val="100000000000"/>
          <w:trHeight w:val="55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804EA4">
            <w:pPr>
              <w:ind w:firstLineChars="100" w:firstLine="200"/>
              <w:jc w:val="both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9AB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PatID</w:t>
            </w:r>
            <w:proofErr w:type="spellEnd"/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804EA4">
            <w:pPr>
              <w:jc w:val="both"/>
              <w:cnfStyle w:val="10000000000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Stran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804EA4">
            <w:pPr>
              <w:ind w:firstLineChars="100" w:firstLine="200"/>
              <w:jc w:val="both"/>
              <w:cnfStyle w:val="10000000000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Pattern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804EA4">
            <w:pPr>
              <w:tabs>
                <w:tab w:val="center" w:pos="1172"/>
                <w:tab w:val="left" w:pos="1680"/>
                <w:tab w:val="right" w:pos="2124"/>
              </w:tabs>
              <w:ind w:firstLineChars="100" w:firstLine="200"/>
              <w:jc w:val="both"/>
              <w:cnfStyle w:val="10000000000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9AB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SeqID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804EA4">
            <w:pPr>
              <w:ind w:firstLineChars="100" w:firstLine="200"/>
              <w:jc w:val="both"/>
              <w:cnfStyle w:val="10000000000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Start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804EA4">
            <w:pPr>
              <w:jc w:val="both"/>
              <w:cnfStyle w:val="10000000000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End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804EA4">
            <w:pPr>
              <w:ind w:firstLineChars="100" w:firstLine="200"/>
              <w:jc w:val="both"/>
              <w:cnfStyle w:val="10000000000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9AB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matching_seq</w:t>
            </w:r>
            <w:proofErr w:type="spellEnd"/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804EA4">
            <w:pPr>
              <w:tabs>
                <w:tab w:val="center" w:pos="527"/>
              </w:tabs>
              <w:ind w:firstLineChars="100" w:firstLine="200"/>
              <w:jc w:val="both"/>
              <w:cnfStyle w:val="10000000000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Score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</w:t>
            </w:r>
            <w:r w:rsidRPr="00C30F40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 xml:space="preserve"> </w:t>
            </w: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6763.1|Bacillus_anthracis_Sterne_uid58091|BAS0483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81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65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TTTATGTAATT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6805.1|Bacillus_anthracis_Sterne_uid58091|BAS0527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61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45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ATTAAGTATAATTG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sz w:val="20"/>
                <w:szCs w:val="20"/>
              </w:rPr>
              <w:t>YP_026818.1|Bacillus_anthracis_Sterne_uid58091|BAS0540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sz w:val="20"/>
                <w:szCs w:val="20"/>
              </w:rPr>
              <w:t>-97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sz w:val="20"/>
                <w:szCs w:val="20"/>
              </w:rPr>
              <w:t>ATTAAGCAAAA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6924.1|Bacillus_anthracis_Sterne_uid58091|BAS0647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69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53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TTTAATTTTGT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6957.1|Bacillus_anthracis_Sterne_uid58091|BAS0680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422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406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GTTAAGCAATTTTTAAT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6958.1|Bacillus_anthracis_Sterne_uid58091|BAS0681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80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64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GTTAAGCAATTTTTAAT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lastRenderedPageBreak/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7151.1|Bacillus_anthracis_Sterne_uid58091|BAS0875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325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309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ATTAAGTAATGA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7312.1|Bacillus_anthracis_Sterne_uid58091|BAS1040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75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59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TTTAAGGAAAT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CA3EF4" w:rsidRPr="00C30F40" w:rsidTr="00C30F40">
        <w:trPr>
          <w:cnfStyle w:val="000000100000"/>
          <w:trHeight w:val="633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7313.1|Bacillus_anthracis_Sterne_uid58091|BAS1041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88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72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CTTATGGAATT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7997.1|Bacillus_anthracis_Sterne_uid58091|BAS1732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380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364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CTTAAGGATTTTG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8487.1|Bacillus_anthracis_Sterne_uid58091|BAS2226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78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62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ATTAAGAAAATA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8518.1|Bacillus_anthracis_Sterne_uid58091|BAS2257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61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45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CTTAAGGTCAATTTAAC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8674.1|Bacillus_anthracis_Sterne_uid58091|BAS2414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85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69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GTTAAGGTTACTTA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9209.1|Bacillus_anthracis_Sterne_uid58091|BAS2952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368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352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ATTAAGAAAAC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29895.1|Bacillus_anthracis_Sterne_uid58091|BAS3644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36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20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ATTAATAATTT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30009.1|Bacillus_anthracis_Sterne_uid58091|BAS3758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54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38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TTTAACATTCA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30124.1|Bacillus_anthracis_Sterne_uid58091|BAS3874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73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57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GTTAAGTTCTTTTTT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30135.1|Bacillus_anthracis_Sterne_uid58091|BAS3885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398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382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CTTAAGCGTTATTTAAA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30168.1|Bacillus_anthracis_Sterne_uid58091|BAS3918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43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27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ATTAAGTTCATTTTAAC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31153.1|Bacillus_anthracis_Sterne_uid58091|BAS4912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53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37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TTTAAGTATCTTTTT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31154.1|Bacillus_anthracis_Sterne_uid58091|BAS4913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275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259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TTTAAGTATCTTTTT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0.94</w:t>
            </w:r>
          </w:p>
        </w:tc>
      </w:tr>
      <w:tr w:rsidR="00CA3EF4" w:rsidRPr="00C30F40" w:rsidTr="00C30F40">
        <w:trPr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lastRenderedPageBreak/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R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31345.1|Bacillus_anthracis_Sterne_uid58091|BAS5106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73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57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TTTAAGATAGA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0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CA3EF4" w:rsidRPr="00C30F40" w:rsidTr="00C30F40">
        <w:trPr>
          <w:cnfStyle w:val="000000100000"/>
          <w:trHeight w:val="825"/>
        </w:trPr>
        <w:tc>
          <w:tcPr>
            <w:cnfStyle w:val="001000000000"/>
            <w:tcW w:w="1818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b w:val="0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864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D</w:t>
            </w:r>
          </w:p>
        </w:tc>
        <w:tc>
          <w:tcPr>
            <w:tcW w:w="1836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NTTAAGNNNNNTTTAAG</w:t>
            </w:r>
          </w:p>
        </w:tc>
        <w:tc>
          <w:tcPr>
            <w:tcW w:w="1980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YP_031346.1|Bacillus_anthracis_Sterne_uid58091|BAS5107</w:t>
            </w:r>
          </w:p>
        </w:tc>
        <w:tc>
          <w:tcPr>
            <w:tcW w:w="99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209</w:t>
            </w:r>
          </w:p>
        </w:tc>
        <w:tc>
          <w:tcPr>
            <w:tcW w:w="900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-193</w:t>
            </w:r>
          </w:p>
        </w:tc>
        <w:tc>
          <w:tcPr>
            <w:tcW w:w="1782" w:type="dxa"/>
            <w:shd w:val="clear" w:color="auto" w:fill="auto"/>
            <w:hideMark/>
          </w:tcPr>
          <w:p w:rsidR="00CA3EF4" w:rsidRPr="00C509AB" w:rsidRDefault="00CA3EF4" w:rsidP="00CA3EF4">
            <w:pPr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TTTAAGATAGATTTAAG</w:t>
            </w:r>
          </w:p>
        </w:tc>
        <w:tc>
          <w:tcPr>
            <w:tcW w:w="1051" w:type="dxa"/>
            <w:shd w:val="clear" w:color="auto" w:fill="auto"/>
            <w:hideMark/>
          </w:tcPr>
          <w:p w:rsidR="00CA3EF4" w:rsidRPr="00C509AB" w:rsidRDefault="00CA3EF4" w:rsidP="00C30F40">
            <w:pPr>
              <w:ind w:firstLineChars="100" w:firstLine="200"/>
              <w:jc w:val="both"/>
              <w:cnfStyle w:val="000000100000"/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</w:pPr>
            <w:r w:rsidRPr="00C509AB">
              <w:rPr>
                <w:rFonts w:ascii="Times New Roman" w:eastAsia="Arial Unicode MS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</w:tbl>
    <w:p w:rsidR="00CA3EF4" w:rsidRDefault="00CA3EF4" w:rsidP="00CA3E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A3EF4" w:rsidRDefault="00CA3EF4" w:rsidP="00CA7D1E">
      <w:pPr>
        <w:rPr>
          <w:rFonts w:ascii="Times New Roman" w:hAnsi="Times New Roman" w:cs="Times New Roman"/>
          <w:sz w:val="24"/>
          <w:szCs w:val="24"/>
        </w:rPr>
      </w:pPr>
    </w:p>
    <w:p w:rsidR="00CA3EF4" w:rsidRPr="00CA7D1E" w:rsidRDefault="00CA3EF4" w:rsidP="00CA7D1E">
      <w:pPr>
        <w:rPr>
          <w:rFonts w:ascii="Times New Roman" w:hAnsi="Times New Roman" w:cs="Times New Roman"/>
          <w:sz w:val="24"/>
          <w:szCs w:val="24"/>
        </w:rPr>
      </w:pPr>
    </w:p>
    <w:sectPr w:rsidR="00CA3EF4" w:rsidRPr="00CA7D1E" w:rsidSect="00CA3EF4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7D1E"/>
    <w:rsid w:val="00120F6C"/>
    <w:rsid w:val="0012196C"/>
    <w:rsid w:val="002C590C"/>
    <w:rsid w:val="002E5F86"/>
    <w:rsid w:val="003614C4"/>
    <w:rsid w:val="00380DE6"/>
    <w:rsid w:val="004F17FD"/>
    <w:rsid w:val="0055695B"/>
    <w:rsid w:val="005B53CA"/>
    <w:rsid w:val="005E592F"/>
    <w:rsid w:val="006E7C20"/>
    <w:rsid w:val="00740AD5"/>
    <w:rsid w:val="0078582B"/>
    <w:rsid w:val="0079176F"/>
    <w:rsid w:val="00794444"/>
    <w:rsid w:val="00804EA4"/>
    <w:rsid w:val="00831637"/>
    <w:rsid w:val="00846EB1"/>
    <w:rsid w:val="008D25D4"/>
    <w:rsid w:val="00953695"/>
    <w:rsid w:val="0099039C"/>
    <w:rsid w:val="00A46FD1"/>
    <w:rsid w:val="00AD62A1"/>
    <w:rsid w:val="00AE2169"/>
    <w:rsid w:val="00AF0001"/>
    <w:rsid w:val="00AF1292"/>
    <w:rsid w:val="00B4047F"/>
    <w:rsid w:val="00C30F40"/>
    <w:rsid w:val="00C4107C"/>
    <w:rsid w:val="00C47AEA"/>
    <w:rsid w:val="00C57556"/>
    <w:rsid w:val="00CA3EF4"/>
    <w:rsid w:val="00CA5B42"/>
    <w:rsid w:val="00CA7D1E"/>
    <w:rsid w:val="00D72F10"/>
    <w:rsid w:val="00E452B7"/>
    <w:rsid w:val="00E921ED"/>
    <w:rsid w:val="00F11FDC"/>
    <w:rsid w:val="00F5080E"/>
    <w:rsid w:val="00F96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A7D1E"/>
  </w:style>
  <w:style w:type="character" w:styleId="Hyperlink">
    <w:name w:val="Hyperlink"/>
    <w:uiPriority w:val="99"/>
    <w:unhideWhenUsed/>
    <w:rsid w:val="00CA7D1E"/>
    <w:rPr>
      <w:color w:val="0000FF"/>
      <w:u w:val="single"/>
    </w:rPr>
  </w:style>
  <w:style w:type="table" w:customStyle="1" w:styleId="LightShading1">
    <w:name w:val="Light Shading1"/>
    <w:basedOn w:val="TableNormal"/>
    <w:uiPriority w:val="60"/>
    <w:rsid w:val="00CA7D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3E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3EF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44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YP_026805" TargetMode="External"/><Relationship Id="rId13" Type="http://schemas.openxmlformats.org/officeDocument/2006/relationships/hyperlink" Target="http://www.ncbi.nlm.nih.gov/protein/YP_026958" TargetMode="External"/><Relationship Id="rId18" Type="http://schemas.openxmlformats.org/officeDocument/2006/relationships/hyperlink" Target="http://www.ncbi.nlm.nih.gov/Structure/cdd/cddsrv.cgi?ascbin=8&amp;maxaln=10&amp;seltype=2&amp;uid=pfam02517" TargetMode="External"/><Relationship Id="rId26" Type="http://schemas.openxmlformats.org/officeDocument/2006/relationships/hyperlink" Target="http://www.ncbi.nlm.nih.gov/Structure/cdd/cddsrv.cgi?ascbin=8&amp;maxaln=10&amp;seltype=2&amp;uid=COG198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Structure/cdd/cddsrv.cgi?ascbin=8&amp;maxaln=10&amp;seltype=2&amp;uid=COG0596" TargetMode="External"/><Relationship Id="rId34" Type="http://schemas.openxmlformats.org/officeDocument/2006/relationships/hyperlink" Target="http://www.ncbi.nlm.nih.gov/protein/YP_031346" TargetMode="External"/><Relationship Id="rId7" Type="http://schemas.openxmlformats.org/officeDocument/2006/relationships/hyperlink" Target="http://www.ncbi.nlm.nih.gov/Structure/cdd/cddsrv.cgi?ascbin=8&amp;maxaln=10&amp;seltype=2&amp;uid=PRK13609" TargetMode="External"/><Relationship Id="rId12" Type="http://schemas.openxmlformats.org/officeDocument/2006/relationships/hyperlink" Target="http://www.ncbi.nlm.nih.gov/Structure/cdd/cddsrv.cgi?ascbin=8&amp;maxaln=10&amp;seltype=2&amp;uid=pfam04023" TargetMode="External"/><Relationship Id="rId17" Type="http://schemas.openxmlformats.org/officeDocument/2006/relationships/hyperlink" Target="http://www.ncbi.nlm.nih.gov/Structure/cdd/cddsrv.cgi?ascbin=8&amp;maxaln=10&amp;seltype=2&amp;uid=COG0745" TargetMode="External"/><Relationship Id="rId25" Type="http://schemas.openxmlformats.org/officeDocument/2006/relationships/hyperlink" Target="http://www.ncbi.nlm.nih.gov/Structure/cdd/cddsrv.cgi?ascbin=8&amp;maxaln=10&amp;seltype=2&amp;uid=COG0849" TargetMode="External"/><Relationship Id="rId33" Type="http://schemas.openxmlformats.org/officeDocument/2006/relationships/hyperlink" Target="http://www.ncbi.nlm.nih.gov/Structure/cdd/cddsrv.cgi?ascbin=8&amp;maxaln=10&amp;seltype=2&amp;uid=TIGR01730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Structure/cdd/cddsrv.cgi?ascbin=8&amp;maxaln=10&amp;seltype=2&amp;uid=COG0789" TargetMode="External"/><Relationship Id="rId20" Type="http://schemas.openxmlformats.org/officeDocument/2006/relationships/hyperlink" Target="http://www.ncbi.nlm.nih.gov/Structure/cdd/cddsrv.cgi?ascbin=8&amp;maxaln=10&amp;seltype=2&amp;uid=COG4166" TargetMode="External"/><Relationship Id="rId29" Type="http://schemas.openxmlformats.org/officeDocument/2006/relationships/hyperlink" Target="http://www.ncbi.nlm.nih.gov/protein/YP_030168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Structure/cdd/cddsrv.cgi?ascbin=8&amp;maxaln=10&amp;seltype=2&amp;uid=COG0745" TargetMode="External"/><Relationship Id="rId11" Type="http://schemas.openxmlformats.org/officeDocument/2006/relationships/hyperlink" Target="http://www.ncbi.nlm.nih.gov/Structure/cdd/cddsrv.cgi?ascbin=8&amp;maxaln=10&amp;seltype=2&amp;uid=pfam04892" TargetMode="External"/><Relationship Id="rId24" Type="http://schemas.openxmlformats.org/officeDocument/2006/relationships/hyperlink" Target="http://www.ncbi.nlm.nih.gov/Structure/cdd/cddsrv.cgi?ascbin=8&amp;maxaln=10&amp;seltype=2&amp;uid=COG2188" TargetMode="External"/><Relationship Id="rId32" Type="http://schemas.openxmlformats.org/officeDocument/2006/relationships/hyperlink" Target="http://www.ncbi.nlm.nih.gov/Structure/cdd/cddsrv.cgi?ascbin=8&amp;maxaln=10&amp;seltype=2&amp;uid=COG1115" TargetMode="External"/><Relationship Id="rId5" Type="http://schemas.openxmlformats.org/officeDocument/2006/relationships/hyperlink" Target="http://www.ncbi.nlm.nih.gov/protein/YP_026818" TargetMode="External"/><Relationship Id="rId15" Type="http://schemas.openxmlformats.org/officeDocument/2006/relationships/hyperlink" Target="http://www.ncbi.nlm.nih.gov/protein/YP_027151" TargetMode="External"/><Relationship Id="rId23" Type="http://schemas.openxmlformats.org/officeDocument/2006/relationships/hyperlink" Target="http://www.ncbi.nlm.nih.gov/Structure/cdd/cddsrv.cgi?ascbin=8&amp;maxaln=10&amp;seltype=2&amp;uid=pfam11181" TargetMode="External"/><Relationship Id="rId28" Type="http://schemas.openxmlformats.org/officeDocument/2006/relationships/hyperlink" Target="http://www.ncbi.nlm.nih.gov/Structure/cdd/cddsrv.cgi?ascbin=8&amp;maxaln=10&amp;seltype=2&amp;uid=COG0561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ncbi.nlm.nih.gov/protein/YP_026924" TargetMode="External"/><Relationship Id="rId19" Type="http://schemas.openxmlformats.org/officeDocument/2006/relationships/hyperlink" Target="http://www.ncbi.nlm.nih.gov/protein/YP_027997" TargetMode="External"/><Relationship Id="rId31" Type="http://schemas.openxmlformats.org/officeDocument/2006/relationships/hyperlink" Target="http://www.ncbi.nlm.nih.gov/Structure/cdd/cddsrv.cgi?ascbin=8&amp;maxaln=10&amp;seltype=2&amp;uid=COG04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tructure/cdd/cddsrv.cgi?ascbin=8&amp;maxaln=10&amp;seltype=2&amp;uid=COG3290" TargetMode="External"/><Relationship Id="rId14" Type="http://schemas.openxmlformats.org/officeDocument/2006/relationships/hyperlink" Target="http://www.ncbi.nlm.nih.gov/Structure/cdd/cddsrv.cgi?ascbin=8&amp;maxaln=10&amp;seltype=2&amp;uid=cd13653" TargetMode="External"/><Relationship Id="rId22" Type="http://schemas.openxmlformats.org/officeDocument/2006/relationships/hyperlink" Target="http://www.ncbi.nlm.nih.gov/Structure/cdd/cddsrv.cgi?ascbin=8&amp;maxaln=10&amp;seltype=2&amp;uid=cd04458" TargetMode="External"/><Relationship Id="rId27" Type="http://schemas.openxmlformats.org/officeDocument/2006/relationships/hyperlink" Target="http://www.ncbi.nlm.nih.gov/protein/YP_030135" TargetMode="External"/><Relationship Id="rId30" Type="http://schemas.openxmlformats.org/officeDocument/2006/relationships/hyperlink" Target="http://www.ncbi.nlm.nih.gov/Structure/cdd/cddsrv.cgi?ascbin=8&amp;maxaln=10&amp;seltype=2&amp;uid=PRK07683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78067C-A82F-491C-AFA4-9E502648F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505</Words>
  <Characters>858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3</dc:creator>
  <cp:lastModifiedBy>HP-3</cp:lastModifiedBy>
  <cp:revision>15</cp:revision>
  <dcterms:created xsi:type="dcterms:W3CDTF">2016-03-18T15:28:00Z</dcterms:created>
  <dcterms:modified xsi:type="dcterms:W3CDTF">2016-05-28T04:48:00Z</dcterms:modified>
</cp:coreProperties>
</file>